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765AA" w14:textId="2B8B9E9C" w:rsidR="00E3629C" w:rsidRDefault="00000000">
      <w:pPr>
        <w:pStyle w:val="MDPI41tablecaption"/>
        <w:ind w:left="0"/>
        <w:rPr>
          <w:b/>
        </w:rPr>
      </w:pPr>
      <w:r>
        <w:rPr>
          <w:rFonts w:eastAsia="宋体" w:hint="eastAsia"/>
          <w:b/>
          <w:lang w:eastAsia="zh-CN"/>
        </w:rPr>
        <w:t>S</w:t>
      </w:r>
      <w:r w:rsidR="00A52DC7">
        <w:rPr>
          <w:rFonts w:eastAsia="宋体" w:hint="eastAsia"/>
          <w:b/>
          <w:lang w:eastAsia="zh-CN"/>
        </w:rPr>
        <w:t>1</w:t>
      </w:r>
      <w:r>
        <w:rPr>
          <w:rFonts w:eastAsia="宋体" w:hint="eastAsia"/>
          <w:b/>
          <w:lang w:eastAsia="zh-CN"/>
        </w:rPr>
        <w:t xml:space="preserve"> Table</w:t>
      </w:r>
      <w:r>
        <w:rPr>
          <w:b/>
        </w:rPr>
        <w:t xml:space="preserve">. </w:t>
      </w:r>
      <w:r>
        <w:rPr>
          <w:rFonts w:hint="eastAsia"/>
          <w:b/>
        </w:rPr>
        <w:t>Result types of two-factor interaction</w:t>
      </w:r>
    </w:p>
    <w:tbl>
      <w:tblPr>
        <w:tblW w:w="8260" w:type="dxa"/>
        <w:jc w:val="righ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3870"/>
      </w:tblGrid>
      <w:tr w:rsidR="00E3629C" w14:paraId="7961EDF1" w14:textId="77777777">
        <w:trPr>
          <w:jc w:val="right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76446" w14:textId="77777777" w:rsidR="00E3629C" w:rsidRDefault="00000000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Basis of judgment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FD117" w14:textId="77777777" w:rsidR="00E3629C" w:rsidRDefault="00000000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Interaction type</w:t>
            </w:r>
          </w:p>
        </w:tc>
      </w:tr>
      <w:tr w:rsidR="00E3629C" w14:paraId="34F526C2" w14:textId="77777777"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36148F4C" w14:textId="77777777" w:rsidR="00E3629C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q(X1∩X2)＜Min[q(X1),q(X2)]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00A66E80" w14:textId="77777777" w:rsidR="00E3629C" w:rsidRDefault="00000000">
            <w:pPr>
              <w:pStyle w:val="MDPI42tablebody"/>
              <w:spacing w:line="240" w:lineRule="auto"/>
              <w:ind w:firstLineChars="200" w:firstLine="400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on-linearity attenuation</w:t>
            </w:r>
          </w:p>
        </w:tc>
      </w:tr>
      <w:tr w:rsidR="00E3629C" w14:paraId="23C3229E" w14:textId="77777777"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6A53D251" w14:textId="77777777" w:rsidR="00E3629C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Min[q(X1),q(X2)]＜q(X1∩X2)＜MaX[q(X1),q(X2)]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702A9548" w14:textId="77777777" w:rsidR="00E3629C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The single-factor nonlinearity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>
              <w:rPr>
                <w:rFonts w:hint="eastAsia"/>
              </w:rPr>
              <w:t>decreases</w:t>
            </w:r>
          </w:p>
        </w:tc>
      </w:tr>
      <w:tr w:rsidR="00E3629C" w14:paraId="2286DADD" w14:textId="77777777"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2AD0B20A" w14:textId="77777777" w:rsidR="00E3629C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q(X1∩X2)＞MaX[q(X1),q(X2)]</w:t>
            </w:r>
            <w:r>
              <w:rPr>
                <w:rFonts w:hint="eastAsia"/>
              </w:rPr>
              <w:tab/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09A7031E" w14:textId="77777777" w:rsidR="00E3629C" w:rsidRDefault="00000000">
            <w:pPr>
              <w:pStyle w:val="MDPI42tablebody"/>
              <w:spacing w:line="240" w:lineRule="auto"/>
              <w:ind w:firstLineChars="200" w:firstLine="400"/>
            </w:pPr>
            <w:r>
              <w:rPr>
                <w:rFonts w:hint="eastAsia"/>
              </w:rPr>
              <w:t>Two-factor enhancement</w:t>
            </w:r>
          </w:p>
        </w:tc>
      </w:tr>
      <w:tr w:rsidR="00E3629C" w14:paraId="1924A2B4" w14:textId="77777777"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20C39804" w14:textId="77777777" w:rsidR="00E3629C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q(X1∩X2)=q(X1)＋q(X2)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04C7C689" w14:textId="77777777" w:rsidR="00E3629C" w:rsidRDefault="00000000">
            <w:pPr>
              <w:pStyle w:val="MDPI42tablebody"/>
              <w:spacing w:line="240" w:lineRule="auto"/>
              <w:ind w:firstLineChars="200" w:firstLine="400"/>
            </w:pPr>
            <w:r>
              <w:rPr>
                <w:rFonts w:hint="eastAsia"/>
              </w:rPr>
              <w:t>independent</w:t>
            </w:r>
          </w:p>
        </w:tc>
      </w:tr>
      <w:tr w:rsidR="00E3629C" w14:paraId="2CC7D9C7" w14:textId="77777777"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55AF4A4A" w14:textId="77777777" w:rsidR="00E3629C" w:rsidRDefault="0000000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q(X1∩X2)＞q(X1)＋q(X2)</w:t>
            </w:r>
            <w:r>
              <w:rPr>
                <w:rFonts w:hint="eastAsia"/>
              </w:rPr>
              <w:tab/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5E5C852B" w14:textId="77777777" w:rsidR="00E3629C" w:rsidRDefault="00000000">
            <w:pPr>
              <w:pStyle w:val="MDPI42tablebody"/>
              <w:spacing w:line="240" w:lineRule="auto"/>
              <w:ind w:firstLineChars="200" w:firstLine="400"/>
            </w:pPr>
            <w:r>
              <w:rPr>
                <w:rFonts w:hint="eastAsia"/>
              </w:rPr>
              <w:t>Nonlinear enhancement</w:t>
            </w:r>
          </w:p>
        </w:tc>
      </w:tr>
    </w:tbl>
    <w:p w14:paraId="01C03C94" w14:textId="77777777" w:rsidR="00E3629C" w:rsidRDefault="00E3629C"/>
    <w:sectPr w:rsidR="00E36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WIyOGRhMzM4Yzk4YjRhNTk5MDBhNmQ3ZmZkMDAwYmIifQ=="/>
  </w:docVars>
  <w:rsids>
    <w:rsidRoot w:val="00E3629C"/>
    <w:rsid w:val="00A52DC7"/>
    <w:rsid w:val="00A90D14"/>
    <w:rsid w:val="00E3629C"/>
    <w:rsid w:val="020C0290"/>
    <w:rsid w:val="073C7668"/>
    <w:rsid w:val="096B0365"/>
    <w:rsid w:val="0DF04D08"/>
    <w:rsid w:val="16954FFD"/>
    <w:rsid w:val="1EB26468"/>
    <w:rsid w:val="1FCF1FC2"/>
    <w:rsid w:val="208F67A0"/>
    <w:rsid w:val="21BE719F"/>
    <w:rsid w:val="251E4C45"/>
    <w:rsid w:val="2543525E"/>
    <w:rsid w:val="27C84636"/>
    <w:rsid w:val="27DB5974"/>
    <w:rsid w:val="27DC449B"/>
    <w:rsid w:val="2A5015EB"/>
    <w:rsid w:val="31723B0C"/>
    <w:rsid w:val="33B36CED"/>
    <w:rsid w:val="348A543F"/>
    <w:rsid w:val="397009EB"/>
    <w:rsid w:val="3CF93DD2"/>
    <w:rsid w:val="3EF662C3"/>
    <w:rsid w:val="419A1880"/>
    <w:rsid w:val="42A43417"/>
    <w:rsid w:val="4A1452FF"/>
    <w:rsid w:val="4B3119CC"/>
    <w:rsid w:val="4B3B56AD"/>
    <w:rsid w:val="4C5F67DB"/>
    <w:rsid w:val="53154EF7"/>
    <w:rsid w:val="53F10009"/>
    <w:rsid w:val="55B668EA"/>
    <w:rsid w:val="583E5821"/>
    <w:rsid w:val="585441B6"/>
    <w:rsid w:val="59AB414C"/>
    <w:rsid w:val="59D6040C"/>
    <w:rsid w:val="5C613B57"/>
    <w:rsid w:val="5DFC779D"/>
    <w:rsid w:val="6D715146"/>
    <w:rsid w:val="6E3340BD"/>
    <w:rsid w:val="6FF270F6"/>
    <w:rsid w:val="71C36CBB"/>
    <w:rsid w:val="74AC62F7"/>
    <w:rsid w:val="7C3B448E"/>
    <w:rsid w:val="7E4A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544361"/>
  <w15:docId w15:val="{EDB79339-1074-4CAF-96C8-AD18146BD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autoRedefine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autoRedefine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31text">
    <w:name w:val="MDPI_3.1_text"/>
    <w:autoRedefine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MEI</dc:creator>
  <cp:lastModifiedBy>嘉威 武</cp:lastModifiedBy>
  <cp:revision>2</cp:revision>
  <dcterms:created xsi:type="dcterms:W3CDTF">2025-05-29T08:09:00Z</dcterms:created>
  <dcterms:modified xsi:type="dcterms:W3CDTF">2025-05-2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2E641AF29A14D33B668B5A281335125_13</vt:lpwstr>
  </property>
</Properties>
</file>